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AF7CE" w14:textId="72FB973F" w:rsidR="00582FB7" w:rsidRPr="00E80DCA" w:rsidRDefault="00B7699C" w:rsidP="00B7699C">
      <w:pPr>
        <w:tabs>
          <w:tab w:val="left" w:pos="2970"/>
        </w:tabs>
        <w:spacing w:after="300"/>
        <w:rPr>
          <w:rFonts w:cs="Times New Roman"/>
          <w:b/>
          <w:bCs/>
          <w:szCs w:val="24"/>
        </w:rPr>
      </w:pPr>
      <w:r w:rsidRPr="00E80DCA">
        <w:rPr>
          <w:rFonts w:cs="Times New Roman"/>
          <w:b/>
          <w:bCs/>
          <w:szCs w:val="24"/>
        </w:rPr>
        <w:t>Supplementary Material 2</w:t>
      </w:r>
      <w:r w:rsidR="00D17A36" w:rsidRPr="00E80DCA">
        <w:rPr>
          <w:rFonts w:cs="Times New Roman"/>
          <w:b/>
          <w:bCs/>
          <w:szCs w:val="24"/>
        </w:rPr>
        <w:t>.</w:t>
      </w:r>
      <w:r w:rsidR="00D17A36" w:rsidRPr="00E80DCA">
        <w:rPr>
          <w:rFonts w:cs="Times New Roman"/>
          <w:b/>
          <w:bCs/>
          <w:szCs w:val="24"/>
        </w:rPr>
        <w:tab/>
        <w:t>The Surveyed 45 Medical Centers</w:t>
      </w:r>
    </w:p>
    <w:p w14:paraId="566BC25C" w14:textId="6259CA83" w:rsidR="00A57B30" w:rsidRPr="00E80DCA" w:rsidRDefault="00582FB7">
      <w:pPr>
        <w:rPr>
          <w:rFonts w:cs="Times New Roman"/>
          <w:b/>
          <w:bCs/>
          <w:kern w:val="24"/>
          <w:szCs w:val="24"/>
        </w:rPr>
      </w:pPr>
      <w:r w:rsidRPr="00E80DCA">
        <w:rPr>
          <w:rFonts w:cs="Times New Roman"/>
          <w:b/>
          <w:bCs/>
          <w:kern w:val="24"/>
          <w:szCs w:val="24"/>
        </w:rPr>
        <w:t>General public hospitals (n=19)</w:t>
      </w:r>
    </w:p>
    <w:tbl>
      <w:tblPr>
        <w:tblW w:w="65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560"/>
      </w:tblGrid>
      <w:tr w:rsidR="00E80DCA" w:rsidRPr="00E80DCA" w14:paraId="148EFC94" w14:textId="77777777" w:rsidTr="007C12E1">
        <w:trPr>
          <w:trHeight w:val="438"/>
        </w:trPr>
        <w:tc>
          <w:tcPr>
            <w:tcW w:w="6560" w:type="dxa"/>
            <w:tcBorders>
              <w:top w:val="single" w:sz="8" w:space="0" w:color="FFFFFF"/>
              <w:left w:val="single" w:sz="8" w:space="0" w:color="FFFFFF"/>
              <w:bottom w:val="single" w:sz="4" w:space="0" w:color="D9D9D9"/>
              <w:right w:val="single" w:sz="8" w:space="0" w:color="FFFFFF"/>
            </w:tcBorders>
            <w:shd w:val="clear" w:color="auto" w:fill="00343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52B621" w14:textId="25FBDBBA" w:rsidR="007C12E1" w:rsidRPr="00E80DCA" w:rsidRDefault="007C12E1" w:rsidP="00582FB7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bookmarkStart w:id="0" w:name="_Hlk138071455"/>
            <w:r w:rsidRPr="00E80DCA">
              <w:rPr>
                <w:rFonts w:eastAsia="Times New Roman" w:cs="Times New Roman"/>
                <w:b/>
                <w:bCs/>
                <w:kern w:val="24"/>
                <w:szCs w:val="24"/>
                <w14:ligatures w14:val="none"/>
              </w:rPr>
              <w:t>Center</w:t>
            </w:r>
          </w:p>
        </w:tc>
      </w:tr>
      <w:bookmarkEnd w:id="0"/>
      <w:tr w:rsidR="00E80DCA" w:rsidRPr="00E80DCA" w14:paraId="3FBFE0A1" w14:textId="77777777" w:rsidTr="007C12E1">
        <w:trPr>
          <w:trHeight w:val="393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7C831F" w14:textId="079381DB" w:rsidR="007C12E1" w:rsidRPr="00E80DCA" w:rsidRDefault="007C12E1" w:rsidP="00582FB7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Dax Hospital Center</w:t>
            </w:r>
          </w:p>
        </w:tc>
      </w:tr>
      <w:tr w:rsidR="00E80DCA" w:rsidRPr="00E80DCA" w14:paraId="1F8EF016" w14:textId="77777777" w:rsidTr="007C12E1">
        <w:trPr>
          <w:trHeight w:val="771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194905" w14:textId="4ED97351" w:rsidR="007C12E1" w:rsidRPr="00E80DCA" w:rsidRDefault="007C12E1" w:rsidP="00582FB7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:lang w:val="fr-FR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Jura Sud de Lons le Saunier Hospital Center (University Hospital of Besançon)</w:t>
            </w:r>
          </w:p>
        </w:tc>
      </w:tr>
      <w:tr w:rsidR="00E80DCA" w:rsidRPr="00E80DCA" w14:paraId="4AFBE562" w14:textId="77777777" w:rsidTr="007C12E1">
        <w:trPr>
          <w:trHeight w:val="393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9D4067" w14:textId="3135A5AF" w:rsidR="007C12E1" w:rsidRPr="00E80DCA" w:rsidRDefault="007C12E1" w:rsidP="00582FB7">
            <w:pPr>
              <w:spacing w:after="0" w:line="240" w:lineRule="auto"/>
              <w:ind w:left="115"/>
              <w:textAlignment w:val="bottom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14:ligatures w14:val="none"/>
              </w:rPr>
              <w:t>Simone Veil Hospital</w:t>
            </w:r>
            <w:r w:rsidR="005769BF" w:rsidRPr="00E80DCA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 Center</w:t>
            </w:r>
          </w:p>
        </w:tc>
      </w:tr>
      <w:tr w:rsidR="00E80DCA" w:rsidRPr="00E80DCA" w14:paraId="189417F5" w14:textId="77777777" w:rsidTr="007C12E1">
        <w:trPr>
          <w:trHeight w:val="393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9BB6C5" w14:textId="5E297FF3" w:rsidR="007C12E1" w:rsidRPr="00E80DCA" w:rsidRDefault="007C12E1" w:rsidP="00582FB7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:lang w:val="fr-FR"/>
                <w14:ligatures w14:val="none"/>
              </w:rPr>
            </w:pPr>
            <w:proofErr w:type="spellStart"/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Fleyriat</w:t>
            </w:r>
            <w:proofErr w:type="spellEnd"/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 xml:space="preserve"> Hospital </w:t>
            </w:r>
            <w:r w:rsidR="004B0463"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(</w:t>
            </w: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Bourg-En-Bresse Hospital)</w:t>
            </w:r>
          </w:p>
        </w:tc>
      </w:tr>
      <w:tr w:rsidR="00E80DCA" w:rsidRPr="00E80DCA" w14:paraId="64ADBD33" w14:textId="77777777" w:rsidTr="007C12E1">
        <w:trPr>
          <w:trHeight w:val="393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67CDE0" w14:textId="1154463B" w:rsidR="007C12E1" w:rsidRPr="00E80DCA" w:rsidRDefault="007C12E1" w:rsidP="00582FB7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14:ligatures w14:val="none"/>
              </w:rPr>
              <w:t>Agen-</w:t>
            </w:r>
            <w:proofErr w:type="spellStart"/>
            <w:r w:rsidRPr="00E80DCA">
              <w:rPr>
                <w:rFonts w:eastAsia="Times New Roman" w:cs="Times New Roman"/>
                <w:kern w:val="24"/>
                <w:szCs w:val="24"/>
                <w14:ligatures w14:val="none"/>
              </w:rPr>
              <w:t>Nérac</w:t>
            </w:r>
            <w:proofErr w:type="spellEnd"/>
            <w:r w:rsidRPr="00E80DCA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 Hospital Center</w:t>
            </w:r>
          </w:p>
        </w:tc>
      </w:tr>
      <w:tr w:rsidR="00E80DCA" w:rsidRPr="00E80DCA" w14:paraId="47CB6179" w14:textId="77777777" w:rsidTr="007C12E1">
        <w:trPr>
          <w:trHeight w:val="393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4045B6" w14:textId="389AD80E" w:rsidR="007C12E1" w:rsidRPr="00E80DCA" w:rsidRDefault="007C12E1" w:rsidP="00582FB7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14:ligatures w14:val="none"/>
              </w:rPr>
              <w:t>Evreux Hospital Center</w:t>
            </w:r>
          </w:p>
        </w:tc>
      </w:tr>
      <w:tr w:rsidR="00E80DCA" w:rsidRPr="00E80DCA" w14:paraId="7AA19856" w14:textId="77777777" w:rsidTr="007C12E1">
        <w:trPr>
          <w:trHeight w:val="393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67326D" w14:textId="30752061" w:rsidR="007C12E1" w:rsidRPr="00E80DCA" w:rsidRDefault="007C12E1" w:rsidP="00582FB7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Orléans</w:t>
            </w:r>
            <w:r w:rsidRPr="00E80DCA">
              <w:t xml:space="preserve"> </w:t>
            </w:r>
            <w:proofErr w:type="spellStart"/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Regional</w:t>
            </w:r>
            <w:proofErr w:type="spellEnd"/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 xml:space="preserve"> Hospital Center</w:t>
            </w:r>
          </w:p>
        </w:tc>
      </w:tr>
      <w:tr w:rsidR="00E80DCA" w:rsidRPr="00E80DCA" w14:paraId="475802B0" w14:textId="77777777" w:rsidTr="007C12E1">
        <w:trPr>
          <w:trHeight w:val="393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5E165A" w14:textId="4F331D93" w:rsidR="007C12E1" w:rsidRPr="00E80DCA" w:rsidRDefault="007C12E1" w:rsidP="00582FB7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 xml:space="preserve">Chauny </w:t>
            </w:r>
            <w:r w:rsidRPr="00E80DCA">
              <w:rPr>
                <w:rFonts w:eastAsia="Times New Roman" w:cs="Times New Roman"/>
                <w:kern w:val="24"/>
                <w:szCs w:val="24"/>
                <w14:ligatures w14:val="none"/>
              </w:rPr>
              <w:t>Hospital Center</w:t>
            </w:r>
          </w:p>
        </w:tc>
      </w:tr>
      <w:tr w:rsidR="00E80DCA" w:rsidRPr="00E80DCA" w14:paraId="09962747" w14:textId="77777777" w:rsidTr="007C12E1">
        <w:trPr>
          <w:trHeight w:val="393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6BF0EF" w14:textId="4A50FA7B" w:rsidR="007C12E1" w:rsidRPr="00E80DCA" w:rsidRDefault="007C12E1" w:rsidP="00582FB7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Villefranche</w:t>
            </w:r>
            <w:r w:rsidRPr="00E80DCA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 Hospital Center</w:t>
            </w:r>
          </w:p>
        </w:tc>
      </w:tr>
      <w:tr w:rsidR="00E80DCA" w:rsidRPr="00E80DCA" w14:paraId="5F66D9CA" w14:textId="77777777" w:rsidTr="007C12E1">
        <w:trPr>
          <w:trHeight w:val="393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6D8EC8" w14:textId="41763261" w:rsidR="007C12E1" w:rsidRPr="00E80DCA" w:rsidRDefault="007C12E1" w:rsidP="00582FB7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Tenon Hospital</w:t>
            </w:r>
            <w:r w:rsidR="005769BF"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 xml:space="preserve">, </w:t>
            </w: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APHP</w:t>
            </w:r>
          </w:p>
        </w:tc>
      </w:tr>
      <w:tr w:rsidR="00E80DCA" w:rsidRPr="00E80DCA" w14:paraId="5903E042" w14:textId="77777777" w:rsidTr="007C12E1">
        <w:trPr>
          <w:trHeight w:val="505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BE00D0" w14:textId="1A32D54F" w:rsidR="007C12E1" w:rsidRPr="00E80DCA" w:rsidRDefault="007C12E1" w:rsidP="00582FB7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Saint Musse</w:t>
            </w:r>
            <w:r w:rsidRPr="00E80DCA">
              <w:t xml:space="preserve"> </w:t>
            </w: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Hospital, Toulon</w:t>
            </w:r>
            <w:r w:rsidRPr="00E80DCA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 Hospital Center</w:t>
            </w:r>
          </w:p>
        </w:tc>
      </w:tr>
      <w:tr w:rsidR="00E80DCA" w:rsidRPr="00E80DCA" w14:paraId="026AD20F" w14:textId="77777777" w:rsidTr="007C12E1">
        <w:trPr>
          <w:trHeight w:val="393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BF2AC8" w14:textId="652C0004" w:rsidR="007C12E1" w:rsidRPr="00E80DCA" w:rsidRDefault="007C12E1" w:rsidP="00582FB7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Ambroise Paré Hospita</w:t>
            </w:r>
            <w:r w:rsidR="005769BF"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 xml:space="preserve">l, </w:t>
            </w: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APHP</w:t>
            </w:r>
          </w:p>
        </w:tc>
      </w:tr>
      <w:tr w:rsidR="00E80DCA" w:rsidRPr="00E80DCA" w14:paraId="5E59594F" w14:textId="77777777" w:rsidTr="007C12E1">
        <w:trPr>
          <w:trHeight w:val="393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094BC2" w14:textId="0F78FFBF" w:rsidR="007C12E1" w:rsidRPr="00E80DCA" w:rsidRDefault="007C12E1" w:rsidP="00582FB7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Libourne Hospital Center</w:t>
            </w:r>
          </w:p>
        </w:tc>
      </w:tr>
      <w:tr w:rsidR="00E80DCA" w:rsidRPr="00E80DCA" w14:paraId="43595624" w14:textId="77777777" w:rsidTr="007C12E1">
        <w:trPr>
          <w:trHeight w:val="393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C414AD" w14:textId="6AF3EBEE" w:rsidR="007C12E1" w:rsidRPr="00E80DCA" w:rsidRDefault="005769BF" w:rsidP="00582FB7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 xml:space="preserve">Le </w:t>
            </w:r>
            <w:r w:rsidR="007C12E1"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Mans Hospital Center</w:t>
            </w:r>
          </w:p>
        </w:tc>
      </w:tr>
      <w:tr w:rsidR="00E80DCA" w:rsidRPr="00E80DCA" w14:paraId="496338DD" w14:textId="77777777" w:rsidTr="007C12E1">
        <w:trPr>
          <w:trHeight w:val="393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4A7041" w14:textId="2AAF0B2A" w:rsidR="007C12E1" w:rsidRPr="00E80DCA" w:rsidRDefault="007C12E1" w:rsidP="00582FB7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14:ligatures w14:val="none"/>
              </w:rPr>
              <w:t>European Hospital Georges Pompidou</w:t>
            </w:r>
            <w:r w:rsidR="005769BF" w:rsidRPr="00E80DCA">
              <w:rPr>
                <w:rFonts w:eastAsia="Times New Roman" w:cs="Times New Roman"/>
                <w:kern w:val="24"/>
                <w:szCs w:val="24"/>
                <w14:ligatures w14:val="none"/>
              </w:rPr>
              <w:t>,</w:t>
            </w:r>
            <w:r w:rsidRPr="00E80DCA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 APHP</w:t>
            </w:r>
          </w:p>
        </w:tc>
      </w:tr>
      <w:tr w:rsidR="00E80DCA" w:rsidRPr="00E80DCA" w14:paraId="4E460386" w14:textId="77777777" w:rsidTr="007C12E1">
        <w:trPr>
          <w:trHeight w:val="393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8951EB" w14:textId="482BCE00" w:rsidR="007C12E1" w:rsidRPr="00E80DCA" w:rsidRDefault="007C12E1" w:rsidP="00582FB7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Chambery</w:t>
            </w:r>
            <w:r w:rsidRPr="00E80DCA">
              <w:t xml:space="preserve"> </w:t>
            </w: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Hospital Center</w:t>
            </w:r>
          </w:p>
        </w:tc>
      </w:tr>
      <w:tr w:rsidR="00E80DCA" w:rsidRPr="00E80DCA" w14:paraId="2D87F2D5" w14:textId="77777777" w:rsidTr="007C12E1">
        <w:trPr>
          <w:trHeight w:val="393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0210E8" w14:textId="38BECB09" w:rsidR="007C12E1" w:rsidRPr="00E80DCA" w:rsidRDefault="007C12E1" w:rsidP="00582FB7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 xml:space="preserve">Intercommunal Hospital of </w:t>
            </w:r>
            <w:r w:rsidR="005769BF"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Créteil</w:t>
            </w:r>
          </w:p>
        </w:tc>
      </w:tr>
      <w:tr w:rsidR="00E80DCA" w:rsidRPr="00E80DCA" w14:paraId="26FF1752" w14:textId="77777777" w:rsidTr="007C12E1">
        <w:trPr>
          <w:trHeight w:val="393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7B9DC2" w14:textId="0A7FE9DF" w:rsidR="007C12E1" w:rsidRPr="00E80DCA" w:rsidRDefault="007C12E1" w:rsidP="00582FB7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Saint Louis Hospital</w:t>
            </w:r>
            <w:r w:rsidR="005769BF"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,</w:t>
            </w: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 xml:space="preserve"> APHP</w:t>
            </w:r>
          </w:p>
        </w:tc>
      </w:tr>
      <w:tr w:rsidR="007C12E1" w:rsidRPr="00E80DCA" w14:paraId="668766A5" w14:textId="77777777" w:rsidTr="007C12E1">
        <w:trPr>
          <w:trHeight w:val="393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2E6874" w14:textId="39848398" w:rsidR="007C12E1" w:rsidRPr="00E80DCA" w:rsidRDefault="007C12E1" w:rsidP="00582FB7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:lang w:val="fr-FR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Broussais</w:t>
            </w:r>
            <w:r w:rsidRPr="00E80DCA">
              <w:rPr>
                <w:lang w:val="fr-FR"/>
              </w:rPr>
              <w:t xml:space="preserve"> </w:t>
            </w: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Hospital Center (Saint Malo)</w:t>
            </w:r>
          </w:p>
        </w:tc>
      </w:tr>
    </w:tbl>
    <w:p w14:paraId="32E27964" w14:textId="389FE8E0" w:rsidR="00582FB7" w:rsidRPr="00E80DCA" w:rsidRDefault="00582FB7">
      <w:pPr>
        <w:rPr>
          <w:rFonts w:cs="Times New Roman"/>
          <w:szCs w:val="24"/>
          <w:lang w:val="fr-FR"/>
        </w:rPr>
      </w:pPr>
    </w:p>
    <w:p w14:paraId="69B5BDED" w14:textId="62D47CA3" w:rsidR="003F50C2" w:rsidRPr="00E80DCA" w:rsidRDefault="003F50C2" w:rsidP="003F50C2">
      <w:pPr>
        <w:kinsoku w:val="0"/>
        <w:overflowPunct w:val="0"/>
        <w:textAlignment w:val="baseline"/>
        <w:rPr>
          <w:rFonts w:eastAsia="+mn-ea" w:cs="Times New Roman"/>
          <w:b/>
          <w:bCs/>
          <w:kern w:val="24"/>
          <w:szCs w:val="24"/>
          <w14:ligatures w14:val="none"/>
        </w:rPr>
      </w:pPr>
      <w:r w:rsidRPr="00E80DCA">
        <w:rPr>
          <w:rFonts w:eastAsia="+mn-ea" w:cs="Times New Roman"/>
          <w:b/>
          <w:bCs/>
          <w:kern w:val="24"/>
        </w:rPr>
        <w:t>Academic medical centers (n=13)</w:t>
      </w:r>
    </w:p>
    <w:tbl>
      <w:tblPr>
        <w:tblW w:w="65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560"/>
      </w:tblGrid>
      <w:tr w:rsidR="00E80DCA" w:rsidRPr="00E80DCA" w14:paraId="020D71FE" w14:textId="77777777" w:rsidTr="007C12E1">
        <w:trPr>
          <w:trHeight w:val="427"/>
        </w:trPr>
        <w:tc>
          <w:tcPr>
            <w:tcW w:w="6560" w:type="dxa"/>
            <w:tcBorders>
              <w:top w:val="single" w:sz="8" w:space="0" w:color="FFFFFF"/>
              <w:left w:val="single" w:sz="8" w:space="0" w:color="FFFFFF"/>
              <w:bottom w:val="single" w:sz="4" w:space="0" w:color="D9D9D9"/>
              <w:right w:val="single" w:sz="8" w:space="0" w:color="FFFFFF"/>
            </w:tcBorders>
            <w:shd w:val="clear" w:color="auto" w:fill="00343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FE4ED7" w14:textId="235CED51" w:rsidR="007C12E1" w:rsidRPr="00E80DCA" w:rsidRDefault="007C12E1" w:rsidP="0004391E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b/>
                <w:bCs/>
                <w:kern w:val="24"/>
                <w:szCs w:val="24"/>
                <w14:ligatures w14:val="none"/>
              </w:rPr>
              <w:t>Center</w:t>
            </w:r>
          </w:p>
        </w:tc>
      </w:tr>
      <w:tr w:rsidR="00E80DCA" w:rsidRPr="00E80DCA" w14:paraId="504D4150" w14:textId="77777777" w:rsidTr="007C12E1">
        <w:trPr>
          <w:trHeight w:val="383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DAD1A6" w14:textId="2A99C897" w:rsidR="007C12E1" w:rsidRPr="00E80DCA" w:rsidRDefault="007C12E1" w:rsidP="0004391E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14:ligatures w14:val="none"/>
              </w:rPr>
              <w:t>Brest University Hospital</w:t>
            </w:r>
          </w:p>
        </w:tc>
      </w:tr>
      <w:tr w:rsidR="00E80DCA" w:rsidRPr="00E80DCA" w14:paraId="4D0B87E1" w14:textId="77777777" w:rsidTr="007C12E1">
        <w:trPr>
          <w:trHeight w:val="383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CF8A15" w14:textId="38AB1A0D" w:rsidR="007C12E1" w:rsidRPr="00E80DCA" w:rsidRDefault="007C12E1" w:rsidP="0004391E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14:ligatures w14:val="none"/>
              </w:rPr>
              <w:t>Nimes University Hospital</w:t>
            </w:r>
          </w:p>
        </w:tc>
      </w:tr>
      <w:tr w:rsidR="00E80DCA" w:rsidRPr="00E80DCA" w14:paraId="00C7422C" w14:textId="77777777" w:rsidTr="007C12E1">
        <w:trPr>
          <w:trHeight w:val="383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68B321" w14:textId="1B86AE03" w:rsidR="007C12E1" w:rsidRPr="00E80DCA" w:rsidRDefault="007C12E1" w:rsidP="0004391E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Dijon</w:t>
            </w:r>
            <w:r w:rsidRPr="00E80DCA">
              <w:t xml:space="preserve"> </w:t>
            </w: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University Hospital</w:t>
            </w:r>
          </w:p>
        </w:tc>
      </w:tr>
      <w:tr w:rsidR="00E80DCA" w:rsidRPr="00E80DCA" w14:paraId="68065065" w14:textId="77777777" w:rsidTr="007C12E1">
        <w:trPr>
          <w:trHeight w:val="383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423785" w14:textId="5A50CD4A" w:rsidR="007C12E1" w:rsidRPr="00E80DCA" w:rsidRDefault="005769BF" w:rsidP="0004391E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lastRenderedPageBreak/>
              <w:t xml:space="preserve">Marseille University Hospital, APHM </w:t>
            </w:r>
          </w:p>
        </w:tc>
      </w:tr>
      <w:tr w:rsidR="00E80DCA" w:rsidRPr="00E80DCA" w14:paraId="7E888DDF" w14:textId="77777777" w:rsidTr="007C12E1">
        <w:trPr>
          <w:trHeight w:val="383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472D46" w14:textId="7C7937A7" w:rsidR="007C12E1" w:rsidRPr="00E80DCA" w:rsidRDefault="007C12E1" w:rsidP="0004391E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Rouen University Hospital</w:t>
            </w:r>
          </w:p>
        </w:tc>
      </w:tr>
      <w:tr w:rsidR="00E80DCA" w:rsidRPr="00E80DCA" w14:paraId="205984E6" w14:textId="77777777" w:rsidTr="007C12E1">
        <w:trPr>
          <w:trHeight w:val="383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B7A2DD" w14:textId="68E07DF3" w:rsidR="007C12E1" w:rsidRPr="00E80DCA" w:rsidRDefault="007C12E1" w:rsidP="0004391E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Toulouse</w:t>
            </w:r>
            <w:r w:rsidRPr="00E80DCA">
              <w:t xml:space="preserve"> </w:t>
            </w: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University Hospital</w:t>
            </w:r>
            <w:r w:rsidR="005769BF"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,</w:t>
            </w: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 xml:space="preserve"> IUCTO </w:t>
            </w:r>
          </w:p>
        </w:tc>
      </w:tr>
      <w:tr w:rsidR="00E80DCA" w:rsidRPr="00E80DCA" w14:paraId="72C982F9" w14:textId="77777777" w:rsidTr="007C12E1">
        <w:trPr>
          <w:trHeight w:val="383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4C2EEB" w14:textId="33B6897F" w:rsidR="007C12E1" w:rsidRPr="00E80DCA" w:rsidRDefault="007C12E1" w:rsidP="0004391E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Poitiers University Hospital</w:t>
            </w:r>
          </w:p>
        </w:tc>
      </w:tr>
      <w:tr w:rsidR="00E80DCA" w:rsidRPr="00E80DCA" w14:paraId="4E074156" w14:textId="77777777" w:rsidTr="007C12E1">
        <w:trPr>
          <w:trHeight w:val="383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B281D2" w14:textId="4BA8D520" w:rsidR="007C12E1" w:rsidRPr="00E80DCA" w:rsidRDefault="007C12E1" w:rsidP="0004391E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Montpellier University Hospital</w:t>
            </w:r>
          </w:p>
        </w:tc>
      </w:tr>
      <w:tr w:rsidR="00E80DCA" w:rsidRPr="00E80DCA" w14:paraId="5AD66FDF" w14:textId="77777777" w:rsidTr="007C12E1">
        <w:trPr>
          <w:trHeight w:val="383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626ADE" w14:textId="3490FA1C" w:rsidR="007C12E1" w:rsidRPr="00E80DCA" w:rsidRDefault="007C12E1" w:rsidP="0004391E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Strasbourg University Hospital</w:t>
            </w:r>
          </w:p>
        </w:tc>
      </w:tr>
      <w:tr w:rsidR="00E80DCA" w:rsidRPr="00E80DCA" w14:paraId="56515190" w14:textId="77777777" w:rsidTr="007C12E1">
        <w:trPr>
          <w:trHeight w:val="383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8E936D" w14:textId="192AA92C" w:rsidR="007C12E1" w:rsidRPr="00E80DCA" w:rsidRDefault="007C12E1" w:rsidP="0004391E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Nantes University Hospital</w:t>
            </w:r>
          </w:p>
        </w:tc>
      </w:tr>
      <w:tr w:rsidR="00E80DCA" w:rsidRPr="00E80DCA" w14:paraId="3FC9868C" w14:textId="77777777" w:rsidTr="007C12E1">
        <w:trPr>
          <w:trHeight w:val="383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B2E6C5" w14:textId="735A4216" w:rsidR="007C12E1" w:rsidRPr="00E80DCA" w:rsidRDefault="007C12E1" w:rsidP="0004391E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Bic</w:t>
            </w:r>
            <w:r w:rsidR="005769BF"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ê</w:t>
            </w: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tre Hospital</w:t>
            </w:r>
            <w:r w:rsidR="005769BF"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 xml:space="preserve">, </w:t>
            </w: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APHP</w:t>
            </w:r>
          </w:p>
        </w:tc>
      </w:tr>
      <w:tr w:rsidR="00E80DCA" w:rsidRPr="00E80DCA" w14:paraId="754DFE9B" w14:textId="77777777" w:rsidTr="007C12E1">
        <w:trPr>
          <w:trHeight w:val="383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3B8ACB" w14:textId="7A7BBBB2" w:rsidR="007C12E1" w:rsidRPr="00E80DCA" w:rsidRDefault="007C12E1" w:rsidP="0004391E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Lyon Sud Hospital</w:t>
            </w:r>
          </w:p>
        </w:tc>
      </w:tr>
      <w:tr w:rsidR="007C12E1" w:rsidRPr="00E80DCA" w14:paraId="793DA29D" w14:textId="77777777" w:rsidTr="007C12E1">
        <w:trPr>
          <w:trHeight w:val="383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2D76FF" w14:textId="49617638" w:rsidR="007C12E1" w:rsidRPr="00E80DCA" w:rsidRDefault="007C12E1" w:rsidP="0004391E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Limoges University Hospital</w:t>
            </w:r>
          </w:p>
        </w:tc>
      </w:tr>
    </w:tbl>
    <w:p w14:paraId="3A326BD5" w14:textId="3B464911" w:rsidR="003F50C2" w:rsidRPr="00E80DCA" w:rsidRDefault="003F50C2">
      <w:pPr>
        <w:rPr>
          <w:rFonts w:cs="Times New Roman"/>
          <w:szCs w:val="24"/>
        </w:rPr>
      </w:pPr>
    </w:p>
    <w:p w14:paraId="554758D0" w14:textId="78411C1B" w:rsidR="00AF244C" w:rsidRPr="00E80DCA" w:rsidRDefault="00C72957" w:rsidP="00AF244C">
      <w:pPr>
        <w:kinsoku w:val="0"/>
        <w:overflowPunct w:val="0"/>
        <w:textAlignment w:val="baseline"/>
        <w:rPr>
          <w:rFonts w:eastAsia="+mn-ea" w:cs="Times New Roman"/>
          <w:b/>
          <w:bCs/>
          <w:kern w:val="24"/>
          <w:szCs w:val="24"/>
          <w14:ligatures w14:val="none"/>
        </w:rPr>
      </w:pPr>
      <w:r w:rsidRPr="00E80DCA">
        <w:rPr>
          <w:rFonts w:eastAsia="+mn-ea" w:cs="Times New Roman"/>
          <w:b/>
          <w:bCs/>
          <w:kern w:val="24"/>
        </w:rPr>
        <w:t>Private hospital</w:t>
      </w:r>
      <w:r w:rsidR="00AF244C" w:rsidRPr="00E80DCA">
        <w:rPr>
          <w:rFonts w:eastAsia="+mn-ea" w:cs="Times New Roman"/>
          <w:b/>
          <w:bCs/>
          <w:kern w:val="24"/>
        </w:rPr>
        <w:t>s (n=8)</w:t>
      </w:r>
    </w:p>
    <w:tbl>
      <w:tblPr>
        <w:tblW w:w="65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560"/>
      </w:tblGrid>
      <w:tr w:rsidR="00E80DCA" w:rsidRPr="00E80DCA" w14:paraId="4EF1D4E9" w14:textId="77777777" w:rsidTr="00003EDB">
        <w:trPr>
          <w:trHeight w:val="425"/>
        </w:trPr>
        <w:tc>
          <w:tcPr>
            <w:tcW w:w="6560" w:type="dxa"/>
            <w:tcBorders>
              <w:top w:val="single" w:sz="8" w:space="0" w:color="FFFFFF"/>
              <w:left w:val="single" w:sz="8" w:space="0" w:color="FFFFFF"/>
              <w:bottom w:val="single" w:sz="4" w:space="0" w:color="D9D9D9"/>
              <w:right w:val="single" w:sz="8" w:space="0" w:color="FFFFFF"/>
            </w:tcBorders>
            <w:shd w:val="clear" w:color="auto" w:fill="00343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446DC9" w14:textId="56AE778B" w:rsidR="00003EDB" w:rsidRPr="00E80DCA" w:rsidRDefault="00003EDB" w:rsidP="00484BC4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b/>
                <w:bCs/>
                <w:kern w:val="24"/>
                <w:szCs w:val="24"/>
                <w14:ligatures w14:val="none"/>
              </w:rPr>
              <w:t>Center</w:t>
            </w:r>
          </w:p>
        </w:tc>
      </w:tr>
      <w:tr w:rsidR="00E80DCA" w:rsidRPr="00E80DCA" w14:paraId="1EE040FF" w14:textId="77777777" w:rsidTr="00003EDB">
        <w:trPr>
          <w:trHeight w:val="397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81DF43" w14:textId="7AAD588C" w:rsidR="00003EDB" w:rsidRPr="00E80DCA" w:rsidRDefault="00003EDB" w:rsidP="00484BC4">
            <w:pPr>
              <w:spacing w:after="0" w:line="240" w:lineRule="auto"/>
              <w:ind w:left="115"/>
              <w:textAlignment w:val="bottom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Polyclinic Gentilly</w:t>
            </w:r>
          </w:p>
        </w:tc>
      </w:tr>
      <w:tr w:rsidR="00E80DCA" w:rsidRPr="00E80DCA" w14:paraId="7475135B" w14:textId="77777777" w:rsidTr="00003EDB">
        <w:trPr>
          <w:trHeight w:val="397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2A43AA" w14:textId="020A6FED" w:rsidR="00003EDB" w:rsidRPr="00E80DCA" w:rsidRDefault="00003EDB" w:rsidP="00484BC4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14:ligatures w14:val="none"/>
              </w:rPr>
              <w:t>Clin</w:t>
            </w:r>
            <w:r w:rsidR="00733B36" w:rsidRPr="00E80DCA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ique de </w:t>
            </w:r>
            <w:proofErr w:type="spellStart"/>
            <w:r w:rsidR="00733B36" w:rsidRPr="00E80DCA">
              <w:rPr>
                <w:rFonts w:eastAsia="Times New Roman" w:cs="Times New Roman"/>
                <w:kern w:val="24"/>
                <w:szCs w:val="24"/>
                <w14:ligatures w14:val="none"/>
              </w:rPr>
              <w:t>l’</w:t>
            </w:r>
            <w:r w:rsidRPr="00E80DCA">
              <w:rPr>
                <w:rFonts w:eastAsia="Times New Roman" w:cs="Times New Roman"/>
                <w:kern w:val="24"/>
                <w:szCs w:val="24"/>
                <w14:ligatures w14:val="none"/>
              </w:rPr>
              <w:t>Europe</w:t>
            </w:r>
            <w:proofErr w:type="spellEnd"/>
          </w:p>
        </w:tc>
      </w:tr>
      <w:tr w:rsidR="00E80DCA" w:rsidRPr="00E80DCA" w14:paraId="54423CD1" w14:textId="77777777" w:rsidTr="00003EDB">
        <w:trPr>
          <w:trHeight w:val="397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748B4F" w14:textId="7434EECC" w:rsidR="00003EDB" w:rsidRPr="00E80DCA" w:rsidRDefault="00003EDB" w:rsidP="00484BC4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14:ligatures w14:val="none"/>
              </w:rPr>
              <w:t>Marzet Clinic</w:t>
            </w:r>
          </w:p>
        </w:tc>
      </w:tr>
      <w:tr w:rsidR="00E80DCA" w:rsidRPr="00E80DCA" w14:paraId="598BA917" w14:textId="77777777" w:rsidTr="00003EDB">
        <w:trPr>
          <w:trHeight w:val="397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2413A4" w14:textId="374AF8A4" w:rsidR="00003EDB" w:rsidRPr="00E80DCA" w:rsidRDefault="00003EDB" w:rsidP="00484BC4">
            <w:pPr>
              <w:spacing w:after="0" w:line="240" w:lineRule="auto"/>
              <w:ind w:left="115"/>
              <w:textAlignment w:val="bottom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14:ligatures w14:val="none"/>
              </w:rPr>
              <w:t>Saint Anne Clinic</w:t>
            </w:r>
          </w:p>
        </w:tc>
      </w:tr>
      <w:tr w:rsidR="00E80DCA" w:rsidRPr="00E80DCA" w14:paraId="646D7EA7" w14:textId="77777777" w:rsidTr="00003EDB">
        <w:trPr>
          <w:trHeight w:val="397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E2BDDB" w14:textId="18229713" w:rsidR="00003EDB" w:rsidRPr="00E80DCA" w:rsidRDefault="00003EDB" w:rsidP="00484BC4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14:ligatures w14:val="none"/>
              </w:rPr>
              <w:t>Teissier Clinic</w:t>
            </w:r>
            <w:r w:rsidR="00733B36" w:rsidRPr="00E80DCA">
              <w:rPr>
                <w:rFonts w:eastAsia="Times New Roman" w:cs="Times New Roman"/>
                <w:kern w:val="24"/>
                <w:szCs w:val="24"/>
                <w14:ligatures w14:val="none"/>
              </w:rPr>
              <w:t>, Valenciennes</w:t>
            </w:r>
          </w:p>
        </w:tc>
      </w:tr>
      <w:tr w:rsidR="00E80DCA" w:rsidRPr="00E80DCA" w14:paraId="2FD8E37C" w14:textId="77777777" w:rsidTr="00003EDB">
        <w:trPr>
          <w:trHeight w:val="397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A0B3D8" w14:textId="11298253" w:rsidR="00003EDB" w:rsidRPr="00E80DCA" w:rsidRDefault="00003EDB" w:rsidP="00484BC4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proofErr w:type="spellStart"/>
            <w:r w:rsidRPr="00E80DCA">
              <w:rPr>
                <w:rFonts w:eastAsia="Times New Roman" w:cs="Times New Roman"/>
                <w:kern w:val="24"/>
                <w:szCs w:val="24"/>
                <w14:ligatures w14:val="none"/>
              </w:rPr>
              <w:t>Belharra</w:t>
            </w:r>
            <w:proofErr w:type="spellEnd"/>
            <w:r w:rsidRPr="00E80DCA">
              <w:rPr>
                <w:rFonts w:eastAsia="Times New Roman" w:cs="Times New Roman"/>
                <w:kern w:val="24"/>
                <w:szCs w:val="24"/>
                <w14:ligatures w14:val="none"/>
              </w:rPr>
              <w:t xml:space="preserve"> Clinic</w:t>
            </w:r>
          </w:p>
        </w:tc>
      </w:tr>
      <w:tr w:rsidR="00E80DCA" w:rsidRPr="00E80DCA" w14:paraId="7CD418B3" w14:textId="77777777" w:rsidTr="00003EDB">
        <w:trPr>
          <w:trHeight w:val="397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9BD03C" w14:textId="77777777" w:rsidR="00003EDB" w:rsidRPr="00E80DCA" w:rsidRDefault="00003EDB" w:rsidP="00484BC4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14:ligatures w14:val="none"/>
              </w:rPr>
              <w:t>Medipole</w:t>
            </w:r>
          </w:p>
        </w:tc>
      </w:tr>
      <w:tr w:rsidR="00003EDB" w:rsidRPr="00E80DCA" w14:paraId="285DD425" w14:textId="77777777" w:rsidTr="00003EDB">
        <w:trPr>
          <w:trHeight w:val="397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C4866F" w14:textId="34531C82" w:rsidR="00003EDB" w:rsidRPr="00E80DCA" w:rsidRDefault="00003EDB" w:rsidP="00484BC4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Saint Joseph Hospital</w:t>
            </w:r>
          </w:p>
        </w:tc>
      </w:tr>
    </w:tbl>
    <w:p w14:paraId="5397C605" w14:textId="77777777" w:rsidR="000A34DF" w:rsidRPr="00E80DCA" w:rsidRDefault="000A34DF">
      <w:pPr>
        <w:rPr>
          <w:rFonts w:cs="Times New Roman"/>
          <w:szCs w:val="24"/>
        </w:rPr>
      </w:pPr>
    </w:p>
    <w:p w14:paraId="3A5786DA" w14:textId="39FDE472" w:rsidR="00484BC4" w:rsidRPr="00E80DCA" w:rsidRDefault="00484BC4" w:rsidP="00484BC4">
      <w:pPr>
        <w:kinsoku w:val="0"/>
        <w:overflowPunct w:val="0"/>
        <w:textAlignment w:val="baseline"/>
        <w:rPr>
          <w:rFonts w:eastAsia="+mn-ea" w:cs="Times New Roman"/>
          <w:b/>
          <w:bCs/>
          <w:kern w:val="24"/>
          <w:szCs w:val="24"/>
          <w:lang w:val="fr-FR"/>
          <w14:ligatures w14:val="none"/>
        </w:rPr>
      </w:pPr>
      <w:r w:rsidRPr="00E80DCA">
        <w:rPr>
          <w:rFonts w:eastAsia="+mn-ea" w:cs="Times New Roman"/>
          <w:b/>
          <w:bCs/>
          <w:kern w:val="24"/>
          <w:lang w:val="fr-FR"/>
        </w:rPr>
        <w:t>Non-profit comprehensive cancer centers (n=5)</w:t>
      </w:r>
    </w:p>
    <w:tbl>
      <w:tblPr>
        <w:tblW w:w="65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560"/>
      </w:tblGrid>
      <w:tr w:rsidR="00E80DCA" w:rsidRPr="00E80DCA" w14:paraId="3ACEB20B" w14:textId="77777777" w:rsidTr="00003EDB">
        <w:trPr>
          <w:trHeight w:val="425"/>
        </w:trPr>
        <w:tc>
          <w:tcPr>
            <w:tcW w:w="6560" w:type="dxa"/>
            <w:tcBorders>
              <w:top w:val="single" w:sz="8" w:space="0" w:color="FFFFFF"/>
              <w:left w:val="single" w:sz="8" w:space="0" w:color="FFFFFF"/>
              <w:bottom w:val="single" w:sz="4" w:space="0" w:color="D9D9D9"/>
              <w:right w:val="single" w:sz="8" w:space="0" w:color="FFFFFF"/>
            </w:tcBorders>
            <w:shd w:val="clear" w:color="auto" w:fill="00343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5D056D" w14:textId="544D954F" w:rsidR="00003EDB" w:rsidRPr="00E80DCA" w:rsidRDefault="00003EDB" w:rsidP="00484BC4">
            <w:pPr>
              <w:spacing w:after="0" w:line="240" w:lineRule="auto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b/>
                <w:bCs/>
                <w:kern w:val="24"/>
                <w:szCs w:val="24"/>
                <w14:ligatures w14:val="none"/>
              </w:rPr>
              <w:t>Center</w:t>
            </w:r>
          </w:p>
        </w:tc>
      </w:tr>
      <w:tr w:rsidR="00E80DCA" w:rsidRPr="00E80DCA" w14:paraId="0D0D55F6" w14:textId="77777777" w:rsidTr="00003EDB">
        <w:trPr>
          <w:trHeight w:val="397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9122F2" w14:textId="74845581" w:rsidR="00003EDB" w:rsidRPr="00E80DCA" w:rsidRDefault="00003EDB" w:rsidP="00484BC4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Léon Bérard Center</w:t>
            </w:r>
          </w:p>
        </w:tc>
      </w:tr>
      <w:tr w:rsidR="00E80DCA" w:rsidRPr="00E80DCA" w14:paraId="1BFD8362" w14:textId="77777777" w:rsidTr="00003EDB">
        <w:trPr>
          <w:trHeight w:val="397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386EBF" w14:textId="79789268" w:rsidR="0042440C" w:rsidRPr="00E80DCA" w:rsidRDefault="0042440C" w:rsidP="00484BC4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24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14:ligatures w14:val="none"/>
              </w:rPr>
              <w:t>Cancerology Institute of Lorraine, ICL</w:t>
            </w:r>
          </w:p>
        </w:tc>
      </w:tr>
      <w:tr w:rsidR="00E80DCA" w:rsidRPr="00E80DCA" w14:paraId="5EA8EE7B" w14:textId="77777777" w:rsidTr="00003EDB">
        <w:trPr>
          <w:trHeight w:val="397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B6EFEF" w14:textId="77777777" w:rsidR="00003EDB" w:rsidRPr="00E80DCA" w:rsidRDefault="00003EDB" w:rsidP="00484BC4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CLCC Jean Perrin</w:t>
            </w:r>
          </w:p>
        </w:tc>
      </w:tr>
      <w:tr w:rsidR="00E80DCA" w:rsidRPr="00E80DCA" w14:paraId="47BFFF76" w14:textId="77777777" w:rsidTr="00003EDB">
        <w:trPr>
          <w:trHeight w:val="397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D1C053" w14:textId="37AF8EBF" w:rsidR="00003EDB" w:rsidRPr="00E80DCA" w:rsidRDefault="00003EDB" w:rsidP="00484BC4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:lang w:val="fr-FR"/>
                <w14:ligatures w14:val="none"/>
              </w:rPr>
              <w:t>Institut du Thorax (Curie)</w:t>
            </w:r>
          </w:p>
        </w:tc>
      </w:tr>
      <w:tr w:rsidR="00E80DCA" w:rsidRPr="00E80DCA" w14:paraId="331E04D1" w14:textId="77777777" w:rsidTr="00003EDB">
        <w:trPr>
          <w:trHeight w:val="397"/>
        </w:trPr>
        <w:tc>
          <w:tcPr>
            <w:tcW w:w="656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B82916" w14:textId="79ADEE5A" w:rsidR="00003EDB" w:rsidRPr="00E80DCA" w:rsidRDefault="0042440C" w:rsidP="00484BC4">
            <w:pPr>
              <w:spacing w:after="0" w:line="240" w:lineRule="auto"/>
              <w:ind w:left="115"/>
              <w:textAlignment w:val="center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E80DCA">
              <w:rPr>
                <w:rFonts w:eastAsia="Times New Roman" w:cs="Times New Roman"/>
                <w:kern w:val="24"/>
                <w:szCs w:val="24"/>
                <w14:ligatures w14:val="none"/>
              </w:rPr>
              <w:t>Cancer Institute of Montpellier, ICM</w:t>
            </w:r>
          </w:p>
        </w:tc>
      </w:tr>
    </w:tbl>
    <w:p w14:paraId="0D3E2AD5" w14:textId="77777777" w:rsidR="00484BC4" w:rsidRPr="0042440C" w:rsidRDefault="00484BC4">
      <w:pPr>
        <w:rPr>
          <w:rFonts w:cs="Times New Roman"/>
          <w:szCs w:val="24"/>
        </w:rPr>
      </w:pPr>
    </w:p>
    <w:sectPr w:rsidR="00484BC4" w:rsidRPr="0042440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E1A1E8" w14:textId="77777777" w:rsidR="00714645" w:rsidRDefault="00714645" w:rsidP="004F3C08">
      <w:pPr>
        <w:spacing w:after="0" w:line="240" w:lineRule="auto"/>
      </w:pPr>
      <w:r>
        <w:separator/>
      </w:r>
    </w:p>
  </w:endnote>
  <w:endnote w:type="continuationSeparator" w:id="0">
    <w:p w14:paraId="796ABA38" w14:textId="77777777" w:rsidR="00714645" w:rsidRDefault="00714645" w:rsidP="004F3C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803395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A03D14" w14:textId="5007624C" w:rsidR="004F3C08" w:rsidRDefault="004F3C08" w:rsidP="004F3C0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85AF40" w14:textId="77777777" w:rsidR="00714645" w:rsidRDefault="00714645" w:rsidP="004F3C08">
      <w:pPr>
        <w:spacing w:after="0" w:line="240" w:lineRule="auto"/>
      </w:pPr>
      <w:r>
        <w:separator/>
      </w:r>
    </w:p>
  </w:footnote>
  <w:footnote w:type="continuationSeparator" w:id="0">
    <w:p w14:paraId="25273A8F" w14:textId="77777777" w:rsidR="00714645" w:rsidRDefault="00714645" w:rsidP="004F3C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204"/>
    <w:rsid w:val="00003EDB"/>
    <w:rsid w:val="00035C6A"/>
    <w:rsid w:val="0004391E"/>
    <w:rsid w:val="000662E6"/>
    <w:rsid w:val="000A34DF"/>
    <w:rsid w:val="000B1204"/>
    <w:rsid w:val="001A48D8"/>
    <w:rsid w:val="0024176C"/>
    <w:rsid w:val="003A3265"/>
    <w:rsid w:val="003A450C"/>
    <w:rsid w:val="003B618A"/>
    <w:rsid w:val="003E3F36"/>
    <w:rsid w:val="003F50C2"/>
    <w:rsid w:val="00415EBA"/>
    <w:rsid w:val="0042440C"/>
    <w:rsid w:val="0044260E"/>
    <w:rsid w:val="00483FE2"/>
    <w:rsid w:val="00484BC4"/>
    <w:rsid w:val="004B0463"/>
    <w:rsid w:val="004F3C08"/>
    <w:rsid w:val="004F75C6"/>
    <w:rsid w:val="005769BF"/>
    <w:rsid w:val="00582FB7"/>
    <w:rsid w:val="005D67AE"/>
    <w:rsid w:val="00604728"/>
    <w:rsid w:val="006266A6"/>
    <w:rsid w:val="00652633"/>
    <w:rsid w:val="00714645"/>
    <w:rsid w:val="00733B36"/>
    <w:rsid w:val="00756A5C"/>
    <w:rsid w:val="007C12E1"/>
    <w:rsid w:val="008005A4"/>
    <w:rsid w:val="00801E3B"/>
    <w:rsid w:val="00825CE6"/>
    <w:rsid w:val="00855FF4"/>
    <w:rsid w:val="00871438"/>
    <w:rsid w:val="00893A3C"/>
    <w:rsid w:val="008B1236"/>
    <w:rsid w:val="008C51BB"/>
    <w:rsid w:val="008C65CE"/>
    <w:rsid w:val="009A2F75"/>
    <w:rsid w:val="009D29A2"/>
    <w:rsid w:val="009D4B37"/>
    <w:rsid w:val="00A05E3D"/>
    <w:rsid w:val="00A36165"/>
    <w:rsid w:val="00A57B30"/>
    <w:rsid w:val="00A87306"/>
    <w:rsid w:val="00AF244C"/>
    <w:rsid w:val="00B7699C"/>
    <w:rsid w:val="00B90A5F"/>
    <w:rsid w:val="00BC43ED"/>
    <w:rsid w:val="00C429A0"/>
    <w:rsid w:val="00C429C2"/>
    <w:rsid w:val="00C6007C"/>
    <w:rsid w:val="00C72957"/>
    <w:rsid w:val="00C73038"/>
    <w:rsid w:val="00C76248"/>
    <w:rsid w:val="00CF6080"/>
    <w:rsid w:val="00D17A36"/>
    <w:rsid w:val="00D40E72"/>
    <w:rsid w:val="00DA45EE"/>
    <w:rsid w:val="00DF57E7"/>
    <w:rsid w:val="00E05662"/>
    <w:rsid w:val="00E4239E"/>
    <w:rsid w:val="00E80DCA"/>
    <w:rsid w:val="00E92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D4DB5"/>
  <w15:chartTrackingRefBased/>
  <w15:docId w15:val="{F2E21748-51D0-4302-B032-7DB8F8696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Calibr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A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82FB7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F3C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3C08"/>
  </w:style>
  <w:style w:type="paragraph" w:styleId="Footer">
    <w:name w:val="footer"/>
    <w:basedOn w:val="Normal"/>
    <w:link w:val="FooterChar"/>
    <w:uiPriority w:val="99"/>
    <w:unhideWhenUsed/>
    <w:rsid w:val="004F3C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3C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356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3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0</Words>
  <Characters>1314</Characters>
  <Application>Microsoft Office Word</Application>
  <DocSecurity>0</DocSecurity>
  <Lines>10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lie El Hajj</dc:creator>
  <cp:keywords/>
  <dc:description/>
  <cp:lastModifiedBy>Magalie El Hajj</cp:lastModifiedBy>
  <cp:revision>6</cp:revision>
  <dcterms:created xsi:type="dcterms:W3CDTF">2023-06-22T17:46:00Z</dcterms:created>
  <dcterms:modified xsi:type="dcterms:W3CDTF">2024-02-12T10:12:00Z</dcterms:modified>
</cp:coreProperties>
</file>